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AA8FD" w14:textId="501816F4" w:rsidR="0047178B" w:rsidRPr="00F00916" w:rsidRDefault="0047178B">
      <w:pPr>
        <w:rPr>
          <w:rFonts w:hint="eastAsia"/>
          <w:sz w:val="13"/>
          <w:szCs w:val="13"/>
        </w:rPr>
      </w:pPr>
      <w:r w:rsidRPr="00F00916">
        <w:rPr>
          <w:rFonts w:ascii="Times New Roman" w:hAnsi="Times New Roman" w:cs="Times New Roman"/>
          <w:b/>
          <w:bCs/>
          <w:color w:val="24292F"/>
          <w:sz w:val="13"/>
          <w:szCs w:val="13"/>
          <w:shd w:val="clear" w:color="auto" w:fill="FFFFFF"/>
        </w:rPr>
        <w:t>Supplementary Table 4</w:t>
      </w:r>
      <w:r w:rsidR="0095627C" w:rsidRPr="00F00916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 </w:t>
      </w:r>
      <w:r w:rsidR="00F00916" w:rsidRPr="00F00916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>Threshold effect analysis for the relationship between eGFR and AAC score using piece-wise linear regression with or without 2 year</w:t>
      </w:r>
      <w:r w:rsidR="00DA67E4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>s</w:t>
      </w:r>
      <w:r w:rsidR="00F00916" w:rsidRPr="00F00916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 interview weight</w:t>
      </w:r>
    </w:p>
    <w:tbl>
      <w:tblPr>
        <w:tblW w:w="566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1417"/>
        <w:gridCol w:w="1418"/>
      </w:tblGrid>
      <w:tr w:rsidR="0047178B" w:rsidRPr="00A92335" w14:paraId="70BB5FB4" w14:textId="77777777" w:rsidTr="0047178B">
        <w:tc>
          <w:tcPr>
            <w:tcW w:w="2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DB9F0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ode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6492EAE7" w14:textId="5BD25E61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95627C">
              <w:rPr>
                <w:rFonts w:ascii="Times New Roman" w:hAnsi="Times New Roman" w:cs="Times New Roman"/>
                <w:sz w:val="13"/>
                <w:szCs w:val="13"/>
              </w:rPr>
              <w:t>withou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7178B">
              <w:rPr>
                <w:rFonts w:ascii="Times New Roman" w:hAnsi="Times New Roman" w:cs="Times New Roman"/>
                <w:sz w:val="13"/>
                <w:szCs w:val="13"/>
              </w:rPr>
              <w:t>we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A7B07" w14:textId="76F045E9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with </w:t>
            </w:r>
            <w:r w:rsidRPr="0047178B">
              <w:rPr>
                <w:rFonts w:ascii="Times New Roman" w:hAnsi="Times New Roman" w:cs="Times New Roman"/>
                <w:sz w:val="13"/>
                <w:szCs w:val="13"/>
              </w:rPr>
              <w:t>we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47178B" w:rsidRPr="00A92335" w14:paraId="23E8F0B9" w14:textId="77777777" w:rsidTr="0047178B">
        <w:tc>
          <w:tcPr>
            <w:tcW w:w="2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37B3E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0ABE74C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β (95%CI) </w:t>
            </w:r>
            <w:r w:rsidRPr="00A92335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13"/>
                <w:szCs w:val="13"/>
              </w:rPr>
              <w:t>P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5060E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β (95%CI) </w:t>
            </w:r>
            <w:r w:rsidRPr="00A92335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13"/>
                <w:szCs w:val="13"/>
              </w:rPr>
              <w:t>P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value</w:t>
            </w:r>
          </w:p>
        </w:tc>
      </w:tr>
      <w:tr w:rsidR="0047178B" w:rsidRPr="00A92335" w14:paraId="58752BB1" w14:textId="77777777" w:rsidTr="0047178B">
        <w:tc>
          <w:tcPr>
            <w:tcW w:w="2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67BCFA" w14:textId="77777777" w:rsidR="0047178B" w:rsidRPr="00841922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odel 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38C99F82" w14:textId="77777777" w:rsidR="0047178B" w:rsidRPr="00A92335" w:rsidRDefault="0047178B" w:rsidP="0000680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F90C27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47178B" w:rsidRPr="00A92335" w14:paraId="7466704A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A07FC" w14:textId="77777777" w:rsidR="0047178B" w:rsidRPr="00841922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41922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One line ef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f</w:t>
            </w:r>
            <w:r w:rsidRPr="00841922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ct</w:t>
            </w:r>
          </w:p>
        </w:tc>
        <w:tc>
          <w:tcPr>
            <w:tcW w:w="1417" w:type="dxa"/>
            <w:shd w:val="clear" w:color="auto" w:fill="FFFFFF"/>
          </w:tcPr>
          <w:p w14:paraId="5BB10A7D" w14:textId="77777777" w:rsidR="0047178B" w:rsidRPr="00A92335" w:rsidRDefault="0047178B" w:rsidP="0000680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-0.015 (-0.023, -0.006) 0.000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C433D" w14:textId="4B0B28BC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-0.01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(-0.02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, -0.0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13</w:t>
            </w:r>
          </w:p>
        </w:tc>
      </w:tr>
      <w:tr w:rsidR="0047178B" w:rsidRPr="00A92335" w14:paraId="4F03F25C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EEC4FD" w14:textId="77777777" w:rsidR="0047178B" w:rsidRPr="00841922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odel II</w:t>
            </w:r>
          </w:p>
        </w:tc>
        <w:tc>
          <w:tcPr>
            <w:tcW w:w="1417" w:type="dxa"/>
            <w:shd w:val="clear" w:color="auto" w:fill="FFFFFF"/>
          </w:tcPr>
          <w:p w14:paraId="1B07EC5D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036615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47178B" w:rsidRPr="00A92335" w14:paraId="16964FA8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597F9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urning point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(K)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of eGFR</w:t>
            </w:r>
          </w:p>
        </w:tc>
        <w:tc>
          <w:tcPr>
            <w:tcW w:w="1417" w:type="dxa"/>
            <w:shd w:val="clear" w:color="auto" w:fill="FFFFFF"/>
          </w:tcPr>
          <w:p w14:paraId="6B542284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76.42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D13D9" w14:textId="327EEFD6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962</w:t>
            </w:r>
          </w:p>
        </w:tc>
      </w:tr>
      <w:tr w:rsidR="0047178B" w:rsidRPr="00A92335" w14:paraId="547A3367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A99E1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 K effect 1</w:t>
            </w:r>
          </w:p>
        </w:tc>
        <w:tc>
          <w:tcPr>
            <w:tcW w:w="1417" w:type="dxa"/>
            <w:shd w:val="clear" w:color="auto" w:fill="FFFFFF"/>
          </w:tcPr>
          <w:p w14:paraId="3D6E08E8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-0.066 (-0.082, -0.049) &lt;0.00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880A7" w14:textId="7C3E2C4F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-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(-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8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, -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2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&lt;0.0001</w:t>
            </w:r>
          </w:p>
        </w:tc>
      </w:tr>
      <w:tr w:rsidR="0047178B" w:rsidRPr="00A92335" w14:paraId="312E3B50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2DD11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 K effect 2</w:t>
            </w:r>
          </w:p>
        </w:tc>
        <w:tc>
          <w:tcPr>
            <w:tcW w:w="1417" w:type="dxa"/>
            <w:shd w:val="clear" w:color="auto" w:fill="FFFFFF"/>
          </w:tcPr>
          <w:p w14:paraId="41B7CF89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0.016 (0.004, 0.028) 0.00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18613" w14:textId="68ACEECB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1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(0.0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, 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0.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225</w:t>
            </w:r>
          </w:p>
        </w:tc>
      </w:tr>
      <w:tr w:rsidR="0047178B" w:rsidRPr="00A92335" w14:paraId="0B63909F" w14:textId="77777777" w:rsidTr="0047178B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63079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ffect 2 - 1</w:t>
            </w:r>
          </w:p>
        </w:tc>
        <w:tc>
          <w:tcPr>
            <w:tcW w:w="1417" w:type="dxa"/>
            <w:shd w:val="clear" w:color="auto" w:fill="FFFFFF"/>
          </w:tcPr>
          <w:p w14:paraId="639E6593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0.082 (0.059, 0.105) &lt;0.00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BAD84" w14:textId="005A4AFF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(0.0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9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, 0.</w:t>
            </w:r>
            <w:r w:rsidR="00ED5CB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6</w:t>
            </w: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&lt;0.0001</w:t>
            </w:r>
          </w:p>
        </w:tc>
      </w:tr>
      <w:tr w:rsidR="0047178B" w:rsidRPr="00A92335" w14:paraId="386A4A00" w14:textId="77777777" w:rsidTr="0047178B">
        <w:trPr>
          <w:trHeight w:val="59"/>
        </w:trPr>
        <w:tc>
          <w:tcPr>
            <w:tcW w:w="2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FDFA2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8074A1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LRT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47230259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DE886" w14:textId="77777777" w:rsidR="0047178B" w:rsidRPr="00A92335" w:rsidRDefault="0047178B" w:rsidP="0000680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A9233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</w:tbl>
    <w:p w14:paraId="5741F0BF" w14:textId="77777777" w:rsidR="0047178B" w:rsidRDefault="0047178B"/>
    <w:sectPr w:rsidR="00471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7BA36" w14:textId="77777777" w:rsidR="004D5C56" w:rsidRDefault="004D5C56" w:rsidP="0047178B">
      <w:r>
        <w:separator/>
      </w:r>
    </w:p>
  </w:endnote>
  <w:endnote w:type="continuationSeparator" w:id="0">
    <w:p w14:paraId="1953BE6D" w14:textId="77777777" w:rsidR="004D5C56" w:rsidRDefault="004D5C56" w:rsidP="0047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C2A68" w14:textId="77777777" w:rsidR="004D5C56" w:rsidRDefault="004D5C56" w:rsidP="0047178B">
      <w:r>
        <w:separator/>
      </w:r>
    </w:p>
  </w:footnote>
  <w:footnote w:type="continuationSeparator" w:id="0">
    <w:p w14:paraId="5A317C34" w14:textId="77777777" w:rsidR="004D5C56" w:rsidRDefault="004D5C56" w:rsidP="00471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96"/>
    <w:rsid w:val="0047178B"/>
    <w:rsid w:val="004D5C56"/>
    <w:rsid w:val="00601977"/>
    <w:rsid w:val="00663308"/>
    <w:rsid w:val="00744796"/>
    <w:rsid w:val="0095627C"/>
    <w:rsid w:val="00DA67E4"/>
    <w:rsid w:val="00ED5CB6"/>
    <w:rsid w:val="00EF35A1"/>
    <w:rsid w:val="00F0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2CC22"/>
  <w15:chartTrackingRefBased/>
  <w15:docId w15:val="{919695CC-AB15-40D6-9089-21A466A3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7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wang</dc:creator>
  <cp:keywords/>
  <dc:description/>
  <cp:lastModifiedBy>wang liangliang</cp:lastModifiedBy>
  <cp:revision>7</cp:revision>
  <dcterms:created xsi:type="dcterms:W3CDTF">2023-10-14T10:35:00Z</dcterms:created>
  <dcterms:modified xsi:type="dcterms:W3CDTF">2023-10-14T10:52:00Z</dcterms:modified>
</cp:coreProperties>
</file>